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7AB46" w14:textId="77777777" w:rsidR="00F12F12" w:rsidRPr="004669FD" w:rsidRDefault="00F12F12" w:rsidP="00F12F12">
      <w:pPr>
        <w:tabs>
          <w:tab w:val="left" w:pos="11346"/>
          <w:tab w:val="left" w:pos="11568"/>
          <w:tab w:val="left" w:pos="11790"/>
          <w:tab w:val="left" w:pos="12200"/>
          <w:tab w:val="left" w:pos="12610"/>
          <w:tab w:val="left" w:pos="13019"/>
          <w:tab w:val="left" w:pos="13428"/>
          <w:tab w:val="left" w:pos="13836"/>
          <w:tab w:val="left" w:pos="14244"/>
          <w:tab w:val="left" w:pos="14652"/>
          <w:tab w:val="left" w:pos="15060"/>
          <w:tab w:val="left" w:pos="15468"/>
          <w:tab w:val="left" w:pos="15876"/>
          <w:tab w:val="left" w:pos="16284"/>
          <w:tab w:val="left" w:pos="16692"/>
          <w:tab w:val="left" w:pos="17100"/>
          <w:tab w:val="left" w:pos="17508"/>
          <w:tab w:val="left" w:pos="17916"/>
          <w:tab w:val="left" w:pos="18324"/>
          <w:tab w:val="left" w:pos="18732"/>
          <w:tab w:val="left" w:pos="19140"/>
          <w:tab w:val="left" w:pos="19548"/>
          <w:tab w:val="left" w:pos="19956"/>
          <w:tab w:val="left" w:pos="20364"/>
          <w:tab w:val="left" w:pos="20772"/>
          <w:tab w:val="left" w:pos="21180"/>
          <w:tab w:val="left" w:pos="21588"/>
          <w:tab w:val="left" w:pos="21996"/>
          <w:tab w:val="left" w:pos="22404"/>
          <w:tab w:val="left" w:pos="22812"/>
          <w:tab w:val="left" w:pos="23220"/>
          <w:tab w:val="left" w:pos="23628"/>
          <w:tab w:val="left" w:pos="24036"/>
          <w:tab w:val="left" w:pos="24444"/>
          <w:tab w:val="left" w:pos="24852"/>
          <w:tab w:val="left" w:pos="25260"/>
          <w:tab w:val="left" w:pos="25668"/>
          <w:tab w:val="left" w:pos="26076"/>
          <w:tab w:val="left" w:pos="26484"/>
          <w:tab w:val="left" w:pos="26892"/>
          <w:tab w:val="left" w:pos="27300"/>
          <w:tab w:val="left" w:pos="27708"/>
          <w:tab w:val="left" w:pos="28116"/>
          <w:tab w:val="left" w:pos="28524"/>
          <w:tab w:val="left" w:pos="28932"/>
          <w:tab w:val="left" w:pos="29340"/>
          <w:tab w:val="left" w:pos="29748"/>
          <w:tab w:val="left" w:pos="30156"/>
          <w:tab w:val="left" w:pos="30564"/>
          <w:tab w:val="left" w:pos="30972"/>
          <w:tab w:val="left" w:pos="31380"/>
        </w:tabs>
        <w:spacing w:afterLines="120" w:after="288"/>
        <w:ind w:left="108"/>
        <w:rPr>
          <w:sz w:val="18"/>
          <w:szCs w:val="18"/>
        </w:rPr>
      </w:pPr>
      <w:r w:rsidRPr="00580ADD">
        <w:rPr>
          <w:rFonts w:ascii="Avenir Book" w:hAnsi="Avenir Book"/>
          <w:sz w:val="18"/>
          <w:szCs w:val="18"/>
        </w:rPr>
        <w:tab/>
      </w:r>
    </w:p>
    <w:tbl>
      <w:tblPr>
        <w:tblW w:w="9805" w:type="dxa"/>
        <w:tblLayout w:type="fixed"/>
        <w:tblLook w:val="04A0" w:firstRow="1" w:lastRow="0" w:firstColumn="1" w:lastColumn="0" w:noHBand="0" w:noVBand="1"/>
      </w:tblPr>
      <w:tblGrid>
        <w:gridCol w:w="1337"/>
        <w:gridCol w:w="1538"/>
        <w:gridCol w:w="3051"/>
        <w:gridCol w:w="2814"/>
        <w:gridCol w:w="1065"/>
      </w:tblGrid>
      <w:tr w:rsidR="00F12F12" w:rsidRPr="00580ADD" w14:paraId="03C593A5" w14:textId="77777777" w:rsidTr="0027629A">
        <w:trPr>
          <w:trHeight w:val="320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263D7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CE68E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98F1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96112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DAB68" w14:textId="77777777" w:rsidR="00F12F12" w:rsidRPr="00580ADD" w:rsidRDefault="00F12F12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Ref allele size</w:t>
            </w:r>
            <w:r>
              <w:rPr>
                <w:rFonts w:ascii="Avenir Book" w:hAnsi="Avenir Book" w:cs="Calibri"/>
                <w:color w:val="000000"/>
                <w:sz w:val="18"/>
                <w:szCs w:val="18"/>
              </w:rPr>
              <w:t xml:space="preserve"> </w:t>
            </w: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(</w:t>
            </w:r>
            <w:r>
              <w:rPr>
                <w:rFonts w:ascii="Avenir Book" w:hAnsi="Avenir Book" w:cs="Calibri"/>
                <w:color w:val="000000"/>
                <w:sz w:val="18"/>
                <w:szCs w:val="18"/>
              </w:rPr>
              <w:t>in</w:t>
            </w: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 xml:space="preserve"> b</w:t>
            </w:r>
            <w:r>
              <w:rPr>
                <w:rFonts w:ascii="Avenir Book" w:hAnsi="Avenir Book" w:cs="Calibri"/>
                <w:color w:val="000000"/>
                <w:sz w:val="18"/>
                <w:szCs w:val="18"/>
              </w:rPr>
              <w:t>ases</w:t>
            </w: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)</w:t>
            </w:r>
          </w:p>
        </w:tc>
      </w:tr>
      <w:tr w:rsidR="00F12F12" w:rsidRPr="00580ADD" w14:paraId="11087033" w14:textId="77777777" w:rsidTr="0027629A">
        <w:trPr>
          <w:trHeight w:val="320"/>
        </w:trPr>
        <w:tc>
          <w:tcPr>
            <w:tcW w:w="13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DD2C5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lb5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A164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Migut.K00858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3A4B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CGGAGAATATATCGTGGTGG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153A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 xml:space="preserve"> ACTGCACCTCTCAATCTTG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44F0" w14:textId="77777777" w:rsidR="00F12F12" w:rsidRPr="00580ADD" w:rsidRDefault="00F12F12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276</w:t>
            </w:r>
          </w:p>
        </w:tc>
      </w:tr>
      <w:tr w:rsidR="00F12F12" w:rsidRPr="00580ADD" w14:paraId="002A7770" w14:textId="77777777" w:rsidTr="0027629A">
        <w:trPr>
          <w:trHeight w:val="320"/>
        </w:trPr>
        <w:tc>
          <w:tcPr>
            <w:tcW w:w="13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132C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mK1229/J5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D2CC5" w14:textId="77777777" w:rsidR="00F12F12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Migut.K01229/</w:t>
            </w:r>
          </w:p>
          <w:p w14:paraId="372B345E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Migut.J0057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D9D6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TGTGGATCTAAAGGGAGATTTGA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987E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TCATTTGCAAGATTCCATG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0AFD" w14:textId="77777777" w:rsidR="00F12F12" w:rsidRPr="00580ADD" w:rsidRDefault="00F12F12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 xml:space="preserve">173 </w:t>
            </w:r>
            <w:r>
              <w:rPr>
                <w:rFonts w:ascii="Avenir Book" w:hAnsi="Avenir Book" w:cs="Calibri"/>
                <w:color w:val="000000"/>
                <w:sz w:val="18"/>
                <w:szCs w:val="18"/>
              </w:rPr>
              <w:t>/</w:t>
            </w: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 xml:space="preserve">180 </w:t>
            </w:r>
          </w:p>
        </w:tc>
      </w:tr>
      <w:tr w:rsidR="00F12F12" w:rsidRPr="00580ADD" w14:paraId="730C9394" w14:textId="77777777" w:rsidTr="0027629A">
        <w:trPr>
          <w:trHeight w:val="320"/>
        </w:trPr>
        <w:tc>
          <w:tcPr>
            <w:tcW w:w="13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4A9E6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mCenH3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6CED3" w14:textId="77777777" w:rsidR="00F12F12" w:rsidRPr="00580ADD" w:rsidRDefault="00F12F12" w:rsidP="0027629A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Migut.N01557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936AA" w14:textId="77777777" w:rsidR="00F12F12" w:rsidRPr="00580ADD" w:rsidRDefault="00F12F12" w:rsidP="0027629A">
            <w:pPr>
              <w:rPr>
                <w:rFonts w:ascii="Avenir Book" w:hAnsi="Avenir Book" w:cs="Calibri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sz w:val="18"/>
                <w:szCs w:val="18"/>
              </w:rPr>
              <w:t>AAGAAATCCTCCGGTGAGAA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2F293" w14:textId="77777777" w:rsidR="00F12F12" w:rsidRPr="00580ADD" w:rsidRDefault="00F12F12" w:rsidP="0027629A">
            <w:pPr>
              <w:rPr>
                <w:rFonts w:ascii="Avenir Book" w:hAnsi="Avenir Book" w:cs="Calibri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sz w:val="18"/>
                <w:szCs w:val="18"/>
              </w:rPr>
              <w:t>AACATGGTGTAGCAGTTGTG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0AA92" w14:textId="77777777" w:rsidR="00F12F12" w:rsidRPr="00580ADD" w:rsidRDefault="00F12F12" w:rsidP="0027629A">
            <w:pPr>
              <w:jc w:val="center"/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580ADD">
              <w:rPr>
                <w:rFonts w:ascii="Avenir Book" w:hAnsi="Avenir Book" w:cs="Calibri"/>
                <w:color w:val="000000"/>
                <w:sz w:val="18"/>
                <w:szCs w:val="18"/>
              </w:rPr>
              <w:t>274</w:t>
            </w:r>
          </w:p>
        </w:tc>
      </w:tr>
    </w:tbl>
    <w:p w14:paraId="77A422B1" w14:textId="44868E60" w:rsidR="00AD5120" w:rsidRDefault="00F12F12">
      <w:r w:rsidRPr="00580ADD">
        <w:rPr>
          <w:rFonts w:ascii="Avenir Book" w:hAnsi="Avenir Book"/>
          <w:sz w:val="18"/>
          <w:szCs w:val="18"/>
        </w:rPr>
        <w:tab/>
      </w:r>
    </w:p>
    <w:sectPr w:rsidR="00AD5120" w:rsidSect="00DA7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12"/>
    <w:rsid w:val="00AD5120"/>
    <w:rsid w:val="00DA729F"/>
    <w:rsid w:val="00F1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239EF"/>
  <w15:chartTrackingRefBased/>
  <w15:docId w15:val="{9E59039F-A006-214E-8EEA-0F58CD83F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F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man, Lila</dc:creator>
  <cp:keywords/>
  <dc:description/>
  <cp:lastModifiedBy>Fishman, Lila</cp:lastModifiedBy>
  <cp:revision>1</cp:revision>
  <dcterms:created xsi:type="dcterms:W3CDTF">2021-03-08T21:41:00Z</dcterms:created>
  <dcterms:modified xsi:type="dcterms:W3CDTF">2021-03-08T21:41:00Z</dcterms:modified>
</cp:coreProperties>
</file>